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6FF7" w:rsidRPr="00EB169B" w:rsidRDefault="002164C2" w:rsidP="00426FF7">
      <w:pPr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Additional file 11</w:t>
      </w:r>
      <w:bookmarkStart w:id="0" w:name="_GoBack"/>
      <w:bookmarkEnd w:id="0"/>
      <w:r w:rsidR="00426FF7" w:rsidRPr="00EB169B">
        <w:rPr>
          <w:rFonts w:ascii="Arial" w:hAnsi="Arial" w:cs="Arial"/>
          <w:b/>
          <w:sz w:val="20"/>
          <w:lang w:val="en-US"/>
        </w:rPr>
        <w:t xml:space="preserve">: IRR for </w:t>
      </w:r>
      <w:r w:rsidR="00CB03FD">
        <w:rPr>
          <w:rFonts w:ascii="Arial" w:hAnsi="Arial" w:cs="Arial"/>
          <w:b/>
          <w:sz w:val="20"/>
          <w:lang w:val="en-US"/>
        </w:rPr>
        <w:t>BC</w:t>
      </w:r>
      <w:r w:rsidR="00426FF7" w:rsidRPr="00EB169B">
        <w:rPr>
          <w:rFonts w:ascii="Arial" w:hAnsi="Arial" w:cs="Arial"/>
          <w:b/>
          <w:sz w:val="20"/>
          <w:lang w:val="en-US"/>
        </w:rPr>
        <w:t xml:space="preserve"> per 10 g alcohol/day for combinations of </w:t>
      </w:r>
      <w:r w:rsidR="00426FF7" w:rsidRPr="00EB169B">
        <w:rPr>
          <w:rFonts w:ascii="Arial" w:hAnsi="Arial" w:cs="Arial"/>
          <w:b/>
          <w:bCs/>
          <w:i/>
          <w:sz w:val="20"/>
          <w:lang w:val="en-US"/>
        </w:rPr>
        <w:t>PPARGC1A</w:t>
      </w:r>
      <w:r w:rsidR="00426FF7" w:rsidRPr="00EB169B">
        <w:rPr>
          <w:rFonts w:ascii="Arial" w:hAnsi="Arial" w:cs="Arial"/>
          <w:b/>
          <w:bCs/>
          <w:sz w:val="20"/>
          <w:lang w:val="en-US"/>
        </w:rPr>
        <w:t xml:space="preserve"> Thr</w:t>
      </w:r>
      <w:r w:rsidR="00426FF7" w:rsidRPr="00EB169B">
        <w:rPr>
          <w:rFonts w:ascii="Arial" w:hAnsi="Arial" w:cs="Arial"/>
          <w:b/>
          <w:bCs/>
          <w:sz w:val="20"/>
          <w:vertAlign w:val="superscript"/>
          <w:lang w:val="en-US"/>
        </w:rPr>
        <w:t>612</w:t>
      </w:r>
      <w:r w:rsidR="00426FF7" w:rsidRPr="00EB169B">
        <w:rPr>
          <w:rFonts w:ascii="Arial" w:hAnsi="Arial" w:cs="Arial"/>
          <w:b/>
          <w:bCs/>
          <w:sz w:val="20"/>
          <w:lang w:val="en-US"/>
        </w:rPr>
        <w:t>Met</w:t>
      </w:r>
      <w:r w:rsidR="00426FF7" w:rsidRPr="00EB169B">
        <w:rPr>
          <w:rFonts w:ascii="Arial" w:hAnsi="Arial" w:cs="Arial"/>
          <w:b/>
          <w:sz w:val="20"/>
          <w:lang w:val="en-US"/>
        </w:rPr>
        <w:t xml:space="preserve"> and </w:t>
      </w:r>
      <w:r w:rsidR="00426FF7" w:rsidRPr="00EB169B">
        <w:rPr>
          <w:rFonts w:ascii="Arial" w:hAnsi="Arial" w:cs="Arial"/>
          <w:b/>
          <w:i/>
          <w:sz w:val="20"/>
          <w:lang w:val="en-US"/>
        </w:rPr>
        <w:t xml:space="preserve">CYP19A1 </w:t>
      </w:r>
      <w:r w:rsidR="00426FF7" w:rsidRPr="00EB169B">
        <w:rPr>
          <w:rFonts w:ascii="Arial" w:hAnsi="Arial" w:cs="Arial"/>
          <w:b/>
          <w:sz w:val="20"/>
          <w:lang w:val="en-US"/>
        </w:rPr>
        <w:t>genotypes</w:t>
      </w:r>
    </w:p>
    <w:tbl>
      <w:tblPr>
        <w:tblStyle w:val="Tabel-Klassisk1"/>
        <w:tblW w:w="10262" w:type="dxa"/>
        <w:tblLayout w:type="fixed"/>
        <w:tblLook w:val="04A0" w:firstRow="1" w:lastRow="0" w:firstColumn="1" w:lastColumn="0" w:noHBand="0" w:noVBand="1"/>
      </w:tblPr>
      <w:tblGrid>
        <w:gridCol w:w="1191"/>
        <w:gridCol w:w="907"/>
        <w:gridCol w:w="907"/>
        <w:gridCol w:w="1531"/>
        <w:gridCol w:w="1644"/>
        <w:gridCol w:w="1531"/>
        <w:gridCol w:w="1644"/>
        <w:gridCol w:w="907"/>
      </w:tblGrid>
      <w:tr w:rsidR="00426FF7" w:rsidRPr="00EB169B" w:rsidTr="006957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 w:val="restart"/>
          </w:tcPr>
          <w:p w:rsidR="00426FF7" w:rsidRPr="00EB169B" w:rsidRDefault="00426FF7" w:rsidP="00695736">
            <w:pPr>
              <w:pStyle w:val="Default"/>
              <w:rPr>
                <w:rFonts w:ascii="Arial" w:hAnsi="Arial" w:cs="Arial"/>
                <w:i w:val="0"/>
                <w:sz w:val="18"/>
                <w:szCs w:val="18"/>
              </w:rPr>
            </w:pPr>
            <w:r w:rsidRPr="00EB169B">
              <w:rPr>
                <w:rFonts w:ascii="Arial" w:hAnsi="Arial" w:cs="Arial"/>
                <w:bCs/>
                <w:i w:val="0"/>
                <w:sz w:val="18"/>
                <w:szCs w:val="18"/>
              </w:rPr>
              <w:t xml:space="preserve">Genotype </w:t>
            </w:r>
          </w:p>
        </w:tc>
        <w:tc>
          <w:tcPr>
            <w:tcW w:w="1814" w:type="dxa"/>
            <w:gridSpan w:val="2"/>
          </w:tcPr>
          <w:p w:rsidR="00426FF7" w:rsidRPr="00EB169B" w:rsidRDefault="00426FF7" w:rsidP="00695736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 w:val="0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bCs/>
                <w:sz w:val="18"/>
                <w:szCs w:val="18"/>
                <w:lang w:val="en-US"/>
              </w:rPr>
              <w:t>PPARGC1A Thr</w:t>
            </w:r>
            <w:r w:rsidRPr="00EB169B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612</w:t>
            </w:r>
            <w:r w:rsidRPr="00EB169B">
              <w:rPr>
                <w:rFonts w:ascii="Arial" w:hAnsi="Arial" w:cs="Arial"/>
                <w:bCs/>
                <w:sz w:val="18"/>
                <w:szCs w:val="18"/>
                <w:lang w:val="en-US"/>
              </w:rPr>
              <w:t>Met</w:t>
            </w:r>
          </w:p>
        </w:tc>
        <w:tc>
          <w:tcPr>
            <w:tcW w:w="3175" w:type="dxa"/>
            <w:gridSpan w:val="2"/>
          </w:tcPr>
          <w:p w:rsidR="00426FF7" w:rsidRPr="00EB169B" w:rsidRDefault="00426FF7" w:rsidP="00695736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bCs/>
                <w:sz w:val="18"/>
                <w:szCs w:val="18"/>
                <w:lang w:val="en-US"/>
              </w:rPr>
              <w:t>PPARGC1A Thr</w:t>
            </w:r>
            <w:r w:rsidRPr="00EB169B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612</w:t>
            </w:r>
            <w:r w:rsidRPr="00EB169B">
              <w:rPr>
                <w:rFonts w:ascii="Arial" w:hAnsi="Arial" w:cs="Arial"/>
                <w:bCs/>
                <w:sz w:val="18"/>
                <w:szCs w:val="18"/>
                <w:lang w:val="en-US"/>
              </w:rPr>
              <w:t>Met</w:t>
            </w:r>
          </w:p>
        </w:tc>
        <w:tc>
          <w:tcPr>
            <w:tcW w:w="3175" w:type="dxa"/>
            <w:gridSpan w:val="2"/>
          </w:tcPr>
          <w:p w:rsidR="00426FF7" w:rsidRPr="00EB169B" w:rsidRDefault="00426FF7" w:rsidP="00695736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bCs/>
                <w:i w:val="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EB169B">
              <w:rPr>
                <w:rFonts w:ascii="Arial" w:hAnsi="Arial" w:cs="Arial"/>
                <w:bCs/>
                <w:sz w:val="18"/>
                <w:szCs w:val="18"/>
                <w:lang w:val="en-US"/>
              </w:rPr>
              <w:t>PPARGC1A Thr</w:t>
            </w:r>
            <w:r w:rsidRPr="00EB169B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612</w:t>
            </w:r>
            <w:r w:rsidRPr="00EB169B">
              <w:rPr>
                <w:rFonts w:ascii="Arial" w:hAnsi="Arial" w:cs="Arial"/>
                <w:bCs/>
                <w:sz w:val="18"/>
                <w:szCs w:val="18"/>
                <w:lang w:val="en-US"/>
              </w:rPr>
              <w:t>Met</w:t>
            </w:r>
          </w:p>
        </w:tc>
        <w:tc>
          <w:tcPr>
            <w:tcW w:w="907" w:type="dxa"/>
            <w:vMerge w:val="restart"/>
          </w:tcPr>
          <w:p w:rsidR="00426FF7" w:rsidRPr="00EB169B" w:rsidRDefault="00426FF7" w:rsidP="00695736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8"/>
                <w:szCs w:val="18"/>
              </w:rPr>
            </w:pPr>
            <w:r w:rsidRPr="00EB169B">
              <w:rPr>
                <w:rFonts w:ascii="Arial" w:hAnsi="Arial" w:cs="Arial"/>
                <w:bCs/>
                <w:iCs w:val="0"/>
                <w:sz w:val="18"/>
                <w:szCs w:val="18"/>
              </w:rPr>
              <w:t>P</w:t>
            </w:r>
            <w:r w:rsidRPr="00EB169B">
              <w:rPr>
                <w:rFonts w:ascii="Arial" w:hAnsi="Arial" w:cs="Arial"/>
                <w:bCs/>
                <w:i w:val="0"/>
                <w:sz w:val="18"/>
                <w:szCs w:val="18"/>
              </w:rPr>
              <w:t>-</w:t>
            </w:r>
            <w:proofErr w:type="spellStart"/>
            <w:r w:rsidRPr="00EB169B">
              <w:rPr>
                <w:rFonts w:ascii="Arial" w:hAnsi="Arial" w:cs="Arial"/>
                <w:bCs/>
                <w:i w:val="0"/>
                <w:sz w:val="18"/>
                <w:szCs w:val="18"/>
              </w:rPr>
              <w:t>value</w:t>
            </w:r>
            <w:r w:rsidRPr="00EB169B">
              <w:rPr>
                <w:rFonts w:ascii="Arial" w:hAnsi="Arial" w:cs="Arial"/>
                <w:bCs/>
                <w:i w:val="0"/>
                <w:sz w:val="18"/>
                <w:szCs w:val="18"/>
                <w:vertAlign w:val="superscript"/>
              </w:rPr>
              <w:t>c</w:t>
            </w:r>
            <w:proofErr w:type="spellEnd"/>
            <w:r w:rsidRPr="00EB169B">
              <w:rPr>
                <w:rFonts w:ascii="Arial" w:hAnsi="Arial" w:cs="Arial"/>
                <w:bCs/>
                <w:i w:val="0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426FF7" w:rsidRPr="002164C2" w:rsidTr="00695736">
        <w:trPr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tcBorders>
              <w:bottom w:val="single" w:sz="6" w:space="0" w:color="000000"/>
            </w:tcBorders>
          </w:tcPr>
          <w:p w:rsidR="00426FF7" w:rsidRPr="00EB169B" w:rsidRDefault="00426FF7" w:rsidP="00695736">
            <w:pPr>
              <w:pStyle w:val="Default"/>
              <w:rPr>
                <w:rFonts w:ascii="Arial" w:hAnsi="Arial" w:cs="Arial"/>
                <w:bCs/>
                <w:i/>
                <w:sz w:val="18"/>
                <w:szCs w:val="18"/>
              </w:rPr>
            </w:pPr>
          </w:p>
        </w:tc>
        <w:tc>
          <w:tcPr>
            <w:tcW w:w="907" w:type="dxa"/>
            <w:tcBorders>
              <w:bottom w:val="single" w:sz="6" w:space="0" w:color="000000"/>
            </w:tcBorders>
          </w:tcPr>
          <w:p w:rsidR="00426FF7" w:rsidRPr="00EB169B" w:rsidRDefault="00426FF7" w:rsidP="00695736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B169B">
              <w:rPr>
                <w:rFonts w:ascii="Arial" w:hAnsi="Arial" w:cs="Arial"/>
                <w:bCs/>
                <w:sz w:val="18"/>
                <w:szCs w:val="18"/>
                <w:lang w:val="en-US"/>
              </w:rPr>
              <w:t>Thr</w:t>
            </w:r>
            <w:proofErr w:type="spellEnd"/>
            <w:r w:rsidRPr="00EB169B">
              <w:rPr>
                <w:rFonts w:ascii="Arial" w:hAnsi="Arial" w:cs="Arial"/>
                <w:bCs/>
                <w:sz w:val="18"/>
                <w:szCs w:val="18"/>
                <w:lang w:val="en-US"/>
              </w:rPr>
              <w:t>/</w:t>
            </w:r>
            <w:proofErr w:type="spellStart"/>
            <w:r w:rsidRPr="00EB169B">
              <w:rPr>
                <w:rFonts w:ascii="Arial" w:hAnsi="Arial" w:cs="Arial"/>
                <w:bCs/>
                <w:sz w:val="18"/>
                <w:szCs w:val="18"/>
                <w:lang w:val="en-US"/>
              </w:rPr>
              <w:t>Thr</w:t>
            </w:r>
            <w:proofErr w:type="spellEnd"/>
          </w:p>
          <w:p w:rsidR="00426FF7" w:rsidRPr="00EB169B" w:rsidRDefault="00426FF7" w:rsidP="00695736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B169B">
              <w:rPr>
                <w:rFonts w:ascii="Arial" w:hAnsi="Arial" w:cs="Arial"/>
                <w:bCs/>
                <w:sz w:val="18"/>
                <w:szCs w:val="18"/>
                <w:lang w:val="en-US"/>
              </w:rPr>
              <w:t>n</w:t>
            </w:r>
            <w:r w:rsidRPr="00EB169B"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>cases</w:t>
            </w:r>
            <w:proofErr w:type="spellEnd"/>
            <w:r w:rsidRPr="00EB169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/ </w:t>
            </w:r>
            <w:proofErr w:type="spellStart"/>
            <w:r w:rsidRPr="00EB169B">
              <w:rPr>
                <w:rFonts w:ascii="Arial" w:hAnsi="Arial" w:cs="Arial"/>
                <w:bCs/>
                <w:sz w:val="18"/>
                <w:szCs w:val="18"/>
                <w:lang w:val="en-US"/>
              </w:rPr>
              <w:t>n</w:t>
            </w:r>
            <w:r w:rsidRPr="00EB169B"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>controls</w:t>
            </w:r>
            <w:proofErr w:type="spellEnd"/>
            <w:r w:rsidRPr="00EB169B"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 xml:space="preserve"> </w:t>
            </w:r>
          </w:p>
          <w:p w:rsidR="00426FF7" w:rsidRPr="00EB169B" w:rsidRDefault="00E70346" w:rsidP="00695736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bCs/>
                <w:sz w:val="18"/>
                <w:szCs w:val="18"/>
                <w:lang w:val="en-US"/>
              </w:rPr>
              <w:t>(n=650</w:t>
            </w:r>
            <w:r w:rsidR="00426FF7" w:rsidRPr="00EB169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907" w:type="dxa"/>
            <w:tcBorders>
              <w:bottom w:val="single" w:sz="6" w:space="0" w:color="000000"/>
            </w:tcBorders>
          </w:tcPr>
          <w:p w:rsidR="00426FF7" w:rsidRPr="00EB169B" w:rsidRDefault="00426FF7" w:rsidP="00695736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bCs/>
                <w:sz w:val="18"/>
                <w:szCs w:val="18"/>
                <w:lang w:val="en-US"/>
              </w:rPr>
              <w:t>Met-carriers</w:t>
            </w:r>
          </w:p>
          <w:p w:rsidR="00426FF7" w:rsidRPr="00EB169B" w:rsidRDefault="00426FF7" w:rsidP="00695736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B169B">
              <w:rPr>
                <w:rFonts w:ascii="Arial" w:hAnsi="Arial" w:cs="Arial"/>
                <w:bCs/>
                <w:sz w:val="18"/>
                <w:szCs w:val="18"/>
                <w:lang w:val="en-US"/>
              </w:rPr>
              <w:t>n</w:t>
            </w:r>
            <w:r w:rsidRPr="00EB169B"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>case</w:t>
            </w:r>
            <w:proofErr w:type="spellEnd"/>
            <w:r w:rsidRPr="00EB169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/ </w:t>
            </w:r>
            <w:proofErr w:type="spellStart"/>
            <w:r w:rsidRPr="00EB169B">
              <w:rPr>
                <w:rFonts w:ascii="Arial" w:hAnsi="Arial" w:cs="Arial"/>
                <w:bCs/>
                <w:sz w:val="18"/>
                <w:szCs w:val="18"/>
                <w:lang w:val="en-US"/>
              </w:rPr>
              <w:t>n</w:t>
            </w:r>
            <w:r w:rsidRPr="00EB169B"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>controls</w:t>
            </w:r>
            <w:proofErr w:type="spellEnd"/>
          </w:p>
          <w:p w:rsidR="00426FF7" w:rsidRPr="00EB169B" w:rsidRDefault="00E70346" w:rsidP="00695736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bCs/>
                <w:sz w:val="18"/>
                <w:szCs w:val="18"/>
                <w:lang w:val="en-US"/>
              </w:rPr>
              <w:t>(n=650</w:t>
            </w:r>
            <w:r w:rsidR="00426FF7" w:rsidRPr="00EB169B">
              <w:rPr>
                <w:rFonts w:ascii="Arial" w:hAnsi="Arial" w:cs="Arial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tcBorders>
              <w:bottom w:val="single" w:sz="6" w:space="0" w:color="000000"/>
            </w:tcBorders>
          </w:tcPr>
          <w:p w:rsidR="00426FF7" w:rsidRPr="00EB169B" w:rsidRDefault="00426FF7" w:rsidP="00695736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B169B">
              <w:rPr>
                <w:rFonts w:ascii="Arial" w:hAnsi="Arial" w:cs="Arial"/>
                <w:bCs/>
                <w:sz w:val="18"/>
                <w:szCs w:val="18"/>
                <w:lang w:val="en-US"/>
              </w:rPr>
              <w:t>Thr</w:t>
            </w:r>
            <w:proofErr w:type="spellEnd"/>
            <w:r w:rsidRPr="00EB169B">
              <w:rPr>
                <w:rFonts w:ascii="Arial" w:hAnsi="Arial" w:cs="Arial"/>
                <w:bCs/>
                <w:sz w:val="18"/>
                <w:szCs w:val="18"/>
                <w:lang w:val="en-US"/>
              </w:rPr>
              <w:t>/</w:t>
            </w:r>
            <w:proofErr w:type="spellStart"/>
            <w:r w:rsidRPr="00EB169B">
              <w:rPr>
                <w:rFonts w:ascii="Arial" w:hAnsi="Arial" w:cs="Arial"/>
                <w:bCs/>
                <w:sz w:val="18"/>
                <w:szCs w:val="18"/>
                <w:lang w:val="en-US"/>
              </w:rPr>
              <w:t>Thr</w:t>
            </w:r>
            <w:proofErr w:type="spellEnd"/>
          </w:p>
          <w:p w:rsidR="00426FF7" w:rsidRPr="00EB169B" w:rsidRDefault="00426FF7" w:rsidP="00695736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bCs/>
                <w:sz w:val="18"/>
                <w:szCs w:val="18"/>
                <w:lang w:val="en-US"/>
              </w:rPr>
              <w:t>IRR (95% CI)</w:t>
            </w:r>
            <w:r w:rsidRPr="00EB169B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44" w:type="dxa"/>
            <w:tcBorders>
              <w:bottom w:val="single" w:sz="6" w:space="0" w:color="000000"/>
            </w:tcBorders>
          </w:tcPr>
          <w:p w:rsidR="00426FF7" w:rsidRPr="00EB169B" w:rsidRDefault="00426FF7" w:rsidP="00695736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bCs/>
                <w:sz w:val="18"/>
                <w:szCs w:val="18"/>
                <w:lang w:val="en-US"/>
              </w:rPr>
              <w:t>Met-carriers</w:t>
            </w:r>
          </w:p>
          <w:p w:rsidR="00426FF7" w:rsidRPr="00EB169B" w:rsidRDefault="00426FF7" w:rsidP="00695736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bCs/>
                <w:sz w:val="18"/>
                <w:szCs w:val="18"/>
                <w:lang w:val="en-US"/>
              </w:rPr>
              <w:t>IRR (95% CI)</w:t>
            </w:r>
            <w:r w:rsidRPr="00EB169B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31" w:type="dxa"/>
            <w:tcBorders>
              <w:bottom w:val="single" w:sz="6" w:space="0" w:color="000000"/>
            </w:tcBorders>
          </w:tcPr>
          <w:p w:rsidR="00426FF7" w:rsidRPr="00EB169B" w:rsidRDefault="00426FF7" w:rsidP="00695736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B169B">
              <w:rPr>
                <w:rFonts w:ascii="Arial" w:hAnsi="Arial" w:cs="Arial"/>
                <w:bCs/>
                <w:sz w:val="18"/>
                <w:szCs w:val="18"/>
                <w:lang w:val="en-US"/>
              </w:rPr>
              <w:t>Thr</w:t>
            </w:r>
            <w:proofErr w:type="spellEnd"/>
            <w:r w:rsidRPr="00EB169B">
              <w:rPr>
                <w:rFonts w:ascii="Arial" w:hAnsi="Arial" w:cs="Arial"/>
                <w:bCs/>
                <w:sz w:val="18"/>
                <w:szCs w:val="18"/>
                <w:lang w:val="en-US"/>
              </w:rPr>
              <w:t>/</w:t>
            </w:r>
            <w:proofErr w:type="spellStart"/>
            <w:r w:rsidRPr="00EB169B">
              <w:rPr>
                <w:rFonts w:ascii="Arial" w:hAnsi="Arial" w:cs="Arial"/>
                <w:bCs/>
                <w:sz w:val="18"/>
                <w:szCs w:val="18"/>
                <w:lang w:val="en-US"/>
              </w:rPr>
              <w:t>Thr</w:t>
            </w:r>
            <w:proofErr w:type="spellEnd"/>
          </w:p>
          <w:p w:rsidR="00426FF7" w:rsidRPr="00EB169B" w:rsidRDefault="00426FF7" w:rsidP="00695736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bCs/>
                <w:sz w:val="18"/>
                <w:szCs w:val="18"/>
                <w:lang w:val="en-US"/>
              </w:rPr>
              <w:t>IRR (95% CI)</w:t>
            </w:r>
            <w:r w:rsidRPr="00EB169B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 xml:space="preserve">b </w:t>
            </w:r>
          </w:p>
          <w:p w:rsidR="00426FF7" w:rsidRPr="00EB169B" w:rsidRDefault="00426FF7" w:rsidP="00695736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bottom w:val="single" w:sz="6" w:space="0" w:color="000000"/>
            </w:tcBorders>
          </w:tcPr>
          <w:p w:rsidR="00426FF7" w:rsidRPr="00EB169B" w:rsidRDefault="00426FF7" w:rsidP="00695736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bCs/>
                <w:sz w:val="18"/>
                <w:szCs w:val="18"/>
                <w:lang w:val="en-US"/>
              </w:rPr>
              <w:t>Met-carriers</w:t>
            </w:r>
          </w:p>
          <w:p w:rsidR="00426FF7" w:rsidRPr="00EB169B" w:rsidRDefault="00426FF7" w:rsidP="00695736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bCs/>
                <w:sz w:val="18"/>
                <w:szCs w:val="18"/>
                <w:lang w:val="en-US"/>
              </w:rPr>
              <w:t>IRR (95% CI)</w:t>
            </w:r>
            <w:r w:rsidRPr="00EB169B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07" w:type="dxa"/>
            <w:vMerge/>
            <w:tcBorders>
              <w:bottom w:val="single" w:sz="6" w:space="0" w:color="000000"/>
            </w:tcBorders>
          </w:tcPr>
          <w:p w:rsidR="00426FF7" w:rsidRPr="00EB169B" w:rsidRDefault="00426FF7" w:rsidP="00695736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</w:tr>
      <w:tr w:rsidR="00426FF7" w:rsidRPr="00EB169B" w:rsidTr="00695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426FF7" w:rsidRPr="00EB169B" w:rsidRDefault="00426FF7" w:rsidP="00695736">
            <w:pPr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rs10519297</w:t>
            </w:r>
          </w:p>
          <w:p w:rsidR="00426FF7" w:rsidRPr="00EB169B" w:rsidRDefault="00426FF7" w:rsidP="00695736">
            <w:pPr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AA</w:t>
            </w:r>
          </w:p>
          <w:p w:rsidR="00426FF7" w:rsidRPr="00EB169B" w:rsidRDefault="00426FF7" w:rsidP="00695736">
            <w:pPr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AG+GG</w:t>
            </w:r>
          </w:p>
          <w:p w:rsidR="00426FF7" w:rsidRPr="00EB169B" w:rsidRDefault="00426FF7" w:rsidP="006957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A151A4" w:rsidRPr="00EB169B" w:rsidRDefault="00A151A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44/154</w:t>
            </w:r>
          </w:p>
          <w:p w:rsidR="00A151A4" w:rsidRPr="00EB169B" w:rsidRDefault="00A151A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445/440</w:t>
            </w:r>
          </w:p>
        </w:tc>
        <w:tc>
          <w:tcPr>
            <w:tcW w:w="907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A151A4" w:rsidRPr="00EB169B" w:rsidRDefault="00A151A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5/8</w:t>
            </w:r>
          </w:p>
          <w:p w:rsidR="00A151A4" w:rsidRPr="00EB169B" w:rsidRDefault="00A151A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56/48</w:t>
            </w:r>
          </w:p>
        </w:tc>
        <w:tc>
          <w:tcPr>
            <w:tcW w:w="1531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454DF6" w:rsidRPr="00EB169B" w:rsidRDefault="00454DF6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1.11 (0.9</w:t>
            </w:r>
            <w:r w:rsidR="00687F66" w:rsidRPr="00EB169B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-1.33)</w:t>
            </w:r>
          </w:p>
          <w:p w:rsidR="00454DF6" w:rsidRPr="00EB169B" w:rsidRDefault="00454DF6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1.16 (1.06-1.28)</w:t>
            </w:r>
          </w:p>
        </w:tc>
        <w:tc>
          <w:tcPr>
            <w:tcW w:w="1644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454DF6" w:rsidRPr="00EB169B" w:rsidRDefault="00454DF6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1.24 (0.75-2.06)</w:t>
            </w:r>
          </w:p>
          <w:p w:rsidR="00454DF6" w:rsidRPr="00EB169B" w:rsidRDefault="00454DF6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1.15 (0.88-1.52)</w:t>
            </w:r>
          </w:p>
        </w:tc>
        <w:tc>
          <w:tcPr>
            <w:tcW w:w="1531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454DF6" w:rsidRPr="00EB169B" w:rsidRDefault="00454DF6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1.10 (0.91-1.32)</w:t>
            </w:r>
          </w:p>
          <w:p w:rsidR="00454DF6" w:rsidRPr="00EB169B" w:rsidRDefault="00454DF6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1.15 (1.05-1.26)</w:t>
            </w:r>
          </w:p>
        </w:tc>
        <w:tc>
          <w:tcPr>
            <w:tcW w:w="1644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454DF6" w:rsidRPr="00EB169B" w:rsidRDefault="00454DF6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1.22 (0.72-2.06)</w:t>
            </w:r>
          </w:p>
          <w:p w:rsidR="00454DF6" w:rsidRPr="00EB169B" w:rsidRDefault="00454DF6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1.11 (0.85-1.47)</w:t>
            </w:r>
          </w:p>
        </w:tc>
        <w:tc>
          <w:tcPr>
            <w:tcW w:w="907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454DF6" w:rsidRPr="00EB169B" w:rsidRDefault="00454DF6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0.96</w:t>
            </w:r>
          </w:p>
        </w:tc>
      </w:tr>
      <w:tr w:rsidR="00426FF7" w:rsidRPr="00EB169B" w:rsidTr="00695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426FF7" w:rsidRPr="00EB169B" w:rsidRDefault="00426FF7" w:rsidP="006957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rs749292</w:t>
            </w:r>
          </w:p>
          <w:p w:rsidR="00426FF7" w:rsidRPr="00EB169B" w:rsidRDefault="00426FF7" w:rsidP="006957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GG</w:t>
            </w:r>
          </w:p>
          <w:p w:rsidR="00426FF7" w:rsidRPr="00EB169B" w:rsidRDefault="00426FF7" w:rsidP="006957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AG+AA</w:t>
            </w:r>
          </w:p>
          <w:p w:rsidR="00426FF7" w:rsidRPr="00EB169B" w:rsidRDefault="00426FF7" w:rsidP="006957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151A4" w:rsidRPr="00EB169B" w:rsidRDefault="00A151A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190/174</w:t>
            </w:r>
          </w:p>
          <w:p w:rsidR="00A151A4" w:rsidRPr="00EB169B" w:rsidRDefault="00A151A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399/424</w:t>
            </w:r>
          </w:p>
        </w:tc>
        <w:tc>
          <w:tcPr>
            <w:tcW w:w="907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151A4" w:rsidRPr="00EB169B" w:rsidRDefault="00A151A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18/22</w:t>
            </w:r>
          </w:p>
          <w:p w:rsidR="00A151A4" w:rsidRPr="00EB169B" w:rsidRDefault="00A151A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43/34</w:t>
            </w:r>
          </w:p>
        </w:tc>
        <w:tc>
          <w:tcPr>
            <w:tcW w:w="1531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2213C" w:rsidRPr="00EB169B" w:rsidRDefault="0002213C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1.23 (1.06-1.43)</w:t>
            </w:r>
          </w:p>
          <w:p w:rsidR="0002213C" w:rsidRPr="00EB169B" w:rsidRDefault="0002213C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1.12 (1.01-1.24)</w:t>
            </w:r>
          </w:p>
        </w:tc>
        <w:tc>
          <w:tcPr>
            <w:tcW w:w="1644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2213C" w:rsidRPr="00EB169B" w:rsidRDefault="0002213C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1.24 (0.73-2.11)</w:t>
            </w:r>
          </w:p>
          <w:p w:rsidR="0002213C" w:rsidRPr="00EB169B" w:rsidRDefault="0002213C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1.13 (0.86-1.48)</w:t>
            </w:r>
          </w:p>
        </w:tc>
        <w:tc>
          <w:tcPr>
            <w:tcW w:w="1531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2213C" w:rsidRPr="00EB169B" w:rsidRDefault="0002213C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1.23 (1.06-1.44)</w:t>
            </w:r>
          </w:p>
          <w:p w:rsidR="0002213C" w:rsidRPr="00EB169B" w:rsidRDefault="0002213C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1.10 (0.99-1.22)</w:t>
            </w:r>
          </w:p>
        </w:tc>
        <w:tc>
          <w:tcPr>
            <w:tcW w:w="1644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2213C" w:rsidRPr="00EB169B" w:rsidRDefault="0002213C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1.21 (0.71-2.06)</w:t>
            </w:r>
          </w:p>
          <w:p w:rsidR="0002213C" w:rsidRPr="00EB169B" w:rsidRDefault="0002213C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1.09 (0.83-1.43)</w:t>
            </w:r>
          </w:p>
        </w:tc>
        <w:tc>
          <w:tcPr>
            <w:tcW w:w="907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2213C" w:rsidRPr="00EB169B" w:rsidRDefault="0002213C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0.63</w:t>
            </w:r>
          </w:p>
        </w:tc>
      </w:tr>
      <w:tr w:rsidR="00426FF7" w:rsidRPr="00EB169B" w:rsidTr="00695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426FF7" w:rsidRPr="00EB169B" w:rsidRDefault="00426FF7" w:rsidP="006957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rs1062033</w:t>
            </w:r>
          </w:p>
          <w:p w:rsidR="00426FF7" w:rsidRPr="00EB169B" w:rsidRDefault="00426FF7" w:rsidP="006957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CC</w:t>
            </w:r>
          </w:p>
          <w:p w:rsidR="00426FF7" w:rsidRPr="00EB169B" w:rsidRDefault="00426FF7" w:rsidP="006957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CG+GG</w:t>
            </w:r>
          </w:p>
          <w:p w:rsidR="00426FF7" w:rsidRPr="00EB169B" w:rsidRDefault="00426FF7" w:rsidP="006957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151A4" w:rsidRPr="00EB169B" w:rsidRDefault="00A151A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182/156</w:t>
            </w:r>
          </w:p>
          <w:p w:rsidR="00A151A4" w:rsidRPr="00EB169B" w:rsidRDefault="00A151A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407/438</w:t>
            </w:r>
          </w:p>
        </w:tc>
        <w:tc>
          <w:tcPr>
            <w:tcW w:w="907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151A4" w:rsidRPr="00EB169B" w:rsidRDefault="00A151A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14/20</w:t>
            </w:r>
          </w:p>
          <w:p w:rsidR="00A151A4" w:rsidRPr="00EB169B" w:rsidRDefault="00A151A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47/36</w:t>
            </w:r>
          </w:p>
        </w:tc>
        <w:tc>
          <w:tcPr>
            <w:tcW w:w="1531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2213C" w:rsidRPr="00EB169B" w:rsidRDefault="0002213C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1.22 (1.05-1.43)</w:t>
            </w:r>
          </w:p>
          <w:p w:rsidR="0002213C" w:rsidRPr="00EB169B" w:rsidRDefault="0002213C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1.13 (1.02-1.24)</w:t>
            </w:r>
          </w:p>
        </w:tc>
        <w:tc>
          <w:tcPr>
            <w:tcW w:w="1644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2213C" w:rsidRPr="00EB169B" w:rsidRDefault="0002213C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1.40 (0.79-2.47)</w:t>
            </w:r>
          </w:p>
          <w:p w:rsidR="0002213C" w:rsidRPr="00EB169B" w:rsidRDefault="0002213C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1.10 (0.85-1.43)</w:t>
            </w:r>
          </w:p>
        </w:tc>
        <w:tc>
          <w:tcPr>
            <w:tcW w:w="1531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2213C" w:rsidRPr="00EB169B" w:rsidRDefault="0002213C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1.22 (1.04-1.43)</w:t>
            </w:r>
          </w:p>
          <w:p w:rsidR="0002213C" w:rsidRPr="00EB169B" w:rsidRDefault="0002213C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1.11 (1.01-1.23)</w:t>
            </w:r>
          </w:p>
        </w:tc>
        <w:tc>
          <w:tcPr>
            <w:tcW w:w="1644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2213C" w:rsidRPr="00EB169B" w:rsidRDefault="0002213C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1.36 (0.77-2.40)</w:t>
            </w:r>
          </w:p>
          <w:p w:rsidR="0002213C" w:rsidRPr="00EB169B" w:rsidRDefault="0002213C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1.06 (0.81-1.38)</w:t>
            </w:r>
          </w:p>
        </w:tc>
        <w:tc>
          <w:tcPr>
            <w:tcW w:w="907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2213C" w:rsidRPr="00EB169B" w:rsidRDefault="0002213C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0.64</w:t>
            </w:r>
          </w:p>
        </w:tc>
      </w:tr>
      <w:tr w:rsidR="00426FF7" w:rsidRPr="00EB169B" w:rsidTr="00695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426FF7" w:rsidRPr="00EB169B" w:rsidRDefault="00426FF7" w:rsidP="006957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rs10046</w:t>
            </w:r>
          </w:p>
          <w:p w:rsidR="00426FF7" w:rsidRPr="00EB169B" w:rsidRDefault="00426FF7" w:rsidP="006957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AA</w:t>
            </w:r>
          </w:p>
          <w:p w:rsidR="00426FF7" w:rsidRPr="00EB169B" w:rsidRDefault="00426FF7" w:rsidP="006957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AG+GG</w:t>
            </w:r>
          </w:p>
          <w:p w:rsidR="00426FF7" w:rsidRPr="00EB169B" w:rsidRDefault="00426FF7" w:rsidP="006957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A151A4" w:rsidRPr="00EB169B" w:rsidRDefault="00A151A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55/167</w:t>
            </w:r>
          </w:p>
          <w:p w:rsidR="00A151A4" w:rsidRPr="00EB169B" w:rsidRDefault="00A151A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434/427</w:t>
            </w:r>
          </w:p>
        </w:tc>
        <w:tc>
          <w:tcPr>
            <w:tcW w:w="907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A151A4" w:rsidRPr="00EB169B" w:rsidRDefault="00A151A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6/9</w:t>
            </w:r>
          </w:p>
          <w:p w:rsidR="00A151A4" w:rsidRPr="00EB169B" w:rsidRDefault="00A151A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45/47</w:t>
            </w:r>
          </w:p>
        </w:tc>
        <w:tc>
          <w:tcPr>
            <w:tcW w:w="1531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02213C" w:rsidRPr="00EB169B" w:rsidRDefault="0002213C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.13 (0.95-1.35)</w:t>
            </w:r>
          </w:p>
          <w:p w:rsidR="00687F66" w:rsidRPr="00EB169B" w:rsidRDefault="00687F66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.16 (1.05-1.27)</w:t>
            </w:r>
          </w:p>
        </w:tc>
        <w:tc>
          <w:tcPr>
            <w:tcW w:w="1644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87F66" w:rsidRPr="00EB169B" w:rsidRDefault="00687F66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.31 (0.78-2.21)</w:t>
            </w:r>
          </w:p>
          <w:p w:rsidR="00687F66" w:rsidRPr="00EB169B" w:rsidRDefault="00687F66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.14 (0.87-1.49)</w:t>
            </w:r>
          </w:p>
        </w:tc>
        <w:tc>
          <w:tcPr>
            <w:tcW w:w="1531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87F66" w:rsidRPr="00EB169B" w:rsidRDefault="00687F66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.12 (</w:t>
            </w:r>
            <w:r w:rsidR="00B55D17" w:rsidRPr="00EB169B">
              <w:rPr>
                <w:rFonts w:ascii="Arial" w:hAnsi="Arial" w:cs="Arial"/>
                <w:sz w:val="18"/>
                <w:szCs w:val="18"/>
              </w:rPr>
              <w:t>0.93-1.33</w:t>
            </w:r>
            <w:r w:rsidRPr="00EB169B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B55D17" w:rsidRPr="00EB169B" w:rsidRDefault="00B55D1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.14 (1.04-1.26)</w:t>
            </w:r>
          </w:p>
        </w:tc>
        <w:tc>
          <w:tcPr>
            <w:tcW w:w="1644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55D17" w:rsidRPr="00EB169B" w:rsidRDefault="00B55D1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.28 (0.74-2.20)</w:t>
            </w:r>
          </w:p>
          <w:p w:rsidR="00B55D17" w:rsidRPr="00EB169B" w:rsidRDefault="00B55D1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.10 (0.84-1.44)</w:t>
            </w:r>
          </w:p>
        </w:tc>
        <w:tc>
          <w:tcPr>
            <w:tcW w:w="907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55D17" w:rsidRPr="00EB169B" w:rsidRDefault="00B55D1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</w:tr>
      <w:tr w:rsidR="00426FF7" w:rsidRPr="00EB169B" w:rsidTr="00695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426FF7" w:rsidRPr="00EB169B" w:rsidRDefault="00426FF7" w:rsidP="006957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rs4646</w:t>
            </w:r>
          </w:p>
          <w:p w:rsidR="00426FF7" w:rsidRPr="00EB169B" w:rsidRDefault="00426FF7" w:rsidP="006957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CC</w:t>
            </w:r>
          </w:p>
          <w:p w:rsidR="00426FF7" w:rsidRPr="00EB169B" w:rsidRDefault="00426FF7" w:rsidP="006957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CA+AA</w:t>
            </w:r>
          </w:p>
          <w:p w:rsidR="00426FF7" w:rsidRPr="00EB169B" w:rsidRDefault="00426FF7" w:rsidP="006957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A151A4" w:rsidRPr="00EB169B" w:rsidRDefault="00A151A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315/328</w:t>
            </w:r>
          </w:p>
          <w:p w:rsidR="00A151A4" w:rsidRPr="00EB169B" w:rsidRDefault="00A151A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274/266</w:t>
            </w:r>
          </w:p>
          <w:p w:rsidR="00A151A4" w:rsidRPr="00EB169B" w:rsidRDefault="00A151A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A151A4" w:rsidRPr="00EB169B" w:rsidRDefault="00A151A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39/21</w:t>
            </w:r>
          </w:p>
          <w:p w:rsidR="00A151A4" w:rsidRPr="00EB169B" w:rsidRDefault="00A151A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22/35</w:t>
            </w:r>
          </w:p>
        </w:tc>
        <w:tc>
          <w:tcPr>
            <w:tcW w:w="1531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55D17" w:rsidRPr="00EB169B" w:rsidRDefault="00B55D1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.11 (0.99-1.25)</w:t>
            </w:r>
          </w:p>
          <w:p w:rsidR="00B55D17" w:rsidRPr="00EB169B" w:rsidRDefault="00B55D1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.19 (1.06-1.34)</w:t>
            </w:r>
          </w:p>
        </w:tc>
        <w:tc>
          <w:tcPr>
            <w:tcW w:w="1644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55D17" w:rsidRPr="00EB169B" w:rsidRDefault="00B55D1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.25 (0.87-1.79)</w:t>
            </w:r>
          </w:p>
          <w:p w:rsidR="00B55D17" w:rsidRPr="00EB169B" w:rsidRDefault="00B55D1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0.91 (0.58-1.42)</w:t>
            </w:r>
          </w:p>
        </w:tc>
        <w:tc>
          <w:tcPr>
            <w:tcW w:w="1531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green"/>
              </w:rPr>
            </w:pPr>
          </w:p>
          <w:p w:rsidR="00B55D17" w:rsidRPr="00EB169B" w:rsidRDefault="00B55D1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.09 (0.97-1.23)</w:t>
            </w:r>
          </w:p>
          <w:p w:rsidR="00B55D17" w:rsidRPr="00EB169B" w:rsidRDefault="00B55D1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.19 (1.05-1.34)</w:t>
            </w:r>
          </w:p>
        </w:tc>
        <w:tc>
          <w:tcPr>
            <w:tcW w:w="1644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green"/>
              </w:rPr>
            </w:pPr>
          </w:p>
          <w:p w:rsidR="00B55D17" w:rsidRPr="00EB169B" w:rsidRDefault="00B55D1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.21 (0.84-1.73)</w:t>
            </w:r>
          </w:p>
          <w:p w:rsidR="00B55D17" w:rsidRPr="00EB169B" w:rsidRDefault="00B55D1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0.86 (0.55-1.36)</w:t>
            </w:r>
          </w:p>
        </w:tc>
        <w:tc>
          <w:tcPr>
            <w:tcW w:w="907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green"/>
              </w:rPr>
            </w:pPr>
          </w:p>
          <w:p w:rsidR="00B55D17" w:rsidRPr="00EB169B" w:rsidRDefault="00B55D1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</w:tr>
      <w:tr w:rsidR="00426FF7" w:rsidRPr="00EB169B" w:rsidTr="00695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426FF7" w:rsidRPr="00EB169B" w:rsidRDefault="00426FF7" w:rsidP="00695736">
            <w:pPr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rs6493487</w:t>
            </w:r>
          </w:p>
          <w:p w:rsidR="00426FF7" w:rsidRPr="00EB169B" w:rsidRDefault="00426FF7" w:rsidP="00695736">
            <w:pPr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AA</w:t>
            </w:r>
          </w:p>
          <w:p w:rsidR="00426FF7" w:rsidRPr="00EB169B" w:rsidRDefault="00426FF7" w:rsidP="00695736">
            <w:pPr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GA+GG</w:t>
            </w:r>
          </w:p>
          <w:p w:rsidR="00426FF7" w:rsidRPr="00EB169B" w:rsidRDefault="00426FF7" w:rsidP="006957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A151A4" w:rsidRPr="00EB169B" w:rsidRDefault="00A151A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348/375</w:t>
            </w:r>
          </w:p>
          <w:p w:rsidR="00A151A4" w:rsidRPr="00EB169B" w:rsidRDefault="00A151A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241/219</w:t>
            </w:r>
          </w:p>
        </w:tc>
        <w:tc>
          <w:tcPr>
            <w:tcW w:w="907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A151A4" w:rsidRPr="00EB169B" w:rsidRDefault="00A151A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36/30</w:t>
            </w:r>
          </w:p>
          <w:p w:rsidR="00A151A4" w:rsidRPr="00EB169B" w:rsidRDefault="00A151A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25/26</w:t>
            </w:r>
          </w:p>
        </w:tc>
        <w:tc>
          <w:tcPr>
            <w:tcW w:w="1531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55D17" w:rsidRPr="00EB169B" w:rsidRDefault="00B55D1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.13 (1.02-1.26)</w:t>
            </w:r>
          </w:p>
          <w:p w:rsidR="00B55D17" w:rsidRPr="00EB169B" w:rsidRDefault="00B55D1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.18 (1.03-1.34)</w:t>
            </w:r>
          </w:p>
        </w:tc>
        <w:tc>
          <w:tcPr>
            <w:tcW w:w="1644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55D17" w:rsidRPr="00EB169B" w:rsidRDefault="00B55D1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.16 (0.85-1.58)</w:t>
            </w:r>
          </w:p>
          <w:p w:rsidR="00B55D17" w:rsidRPr="00EB169B" w:rsidRDefault="00B55D1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.24 (0.87-1.77)</w:t>
            </w:r>
          </w:p>
        </w:tc>
        <w:tc>
          <w:tcPr>
            <w:tcW w:w="1531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55D17" w:rsidRPr="00EB169B" w:rsidRDefault="00B55D1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.12 (1.00-1.25)</w:t>
            </w:r>
          </w:p>
          <w:p w:rsidR="00B55D17" w:rsidRPr="00EB169B" w:rsidRDefault="00B55D1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.16 (1.02-1.33)</w:t>
            </w:r>
          </w:p>
        </w:tc>
        <w:tc>
          <w:tcPr>
            <w:tcW w:w="1644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55D17" w:rsidRPr="00EB169B" w:rsidRDefault="00B55D1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.11 (0.80-1.52)</w:t>
            </w:r>
          </w:p>
          <w:p w:rsidR="00B55D17" w:rsidRPr="00EB169B" w:rsidRDefault="00B55D1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.22 (</w:t>
            </w:r>
            <w:r w:rsidR="005058E9" w:rsidRPr="00EB169B">
              <w:rPr>
                <w:rFonts w:ascii="Arial" w:hAnsi="Arial" w:cs="Arial"/>
                <w:sz w:val="18"/>
                <w:szCs w:val="18"/>
              </w:rPr>
              <w:t>0.85-1.73</w:t>
            </w:r>
            <w:r w:rsidRPr="00EB169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7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5058E9" w:rsidRPr="00EB169B" w:rsidRDefault="005058E9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</w:tr>
      <w:tr w:rsidR="00426FF7" w:rsidRPr="00EB169B" w:rsidTr="00695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426FF7" w:rsidRPr="00EB169B" w:rsidRDefault="00426FF7" w:rsidP="00695736">
            <w:pPr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rs2008691</w:t>
            </w:r>
          </w:p>
          <w:p w:rsidR="00426FF7" w:rsidRPr="00EB169B" w:rsidRDefault="00426FF7" w:rsidP="00695736">
            <w:pPr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AA</w:t>
            </w:r>
          </w:p>
          <w:p w:rsidR="00426FF7" w:rsidRPr="00EB169B" w:rsidRDefault="00426FF7" w:rsidP="00695736">
            <w:pPr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GA+GG</w:t>
            </w:r>
          </w:p>
          <w:p w:rsidR="00426FF7" w:rsidRPr="00EB169B" w:rsidRDefault="00426FF7" w:rsidP="006957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A151A4" w:rsidRPr="00EB169B" w:rsidRDefault="00A151A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406/405</w:t>
            </w:r>
          </w:p>
          <w:p w:rsidR="00A151A4" w:rsidRPr="00EB169B" w:rsidRDefault="00A151A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83/189</w:t>
            </w:r>
          </w:p>
        </w:tc>
        <w:tc>
          <w:tcPr>
            <w:tcW w:w="907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A151A4" w:rsidRPr="00EB169B" w:rsidRDefault="00A151A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46/37</w:t>
            </w:r>
          </w:p>
          <w:p w:rsidR="00A151A4" w:rsidRPr="00EB169B" w:rsidRDefault="00A151A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5/19</w:t>
            </w:r>
          </w:p>
        </w:tc>
        <w:tc>
          <w:tcPr>
            <w:tcW w:w="1531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423F58" w:rsidRPr="00EB169B" w:rsidRDefault="00423F58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1.11 (1.01-1.23)</w:t>
            </w:r>
          </w:p>
          <w:p w:rsidR="00423F58" w:rsidRPr="00EB169B" w:rsidRDefault="00423F58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1.24 (1.07-1.45)</w:t>
            </w:r>
          </w:p>
        </w:tc>
        <w:tc>
          <w:tcPr>
            <w:tcW w:w="1644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423F58" w:rsidRPr="00EB169B" w:rsidRDefault="00423F58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1.24 (0.94-1.64)</w:t>
            </w:r>
          </w:p>
          <w:p w:rsidR="00686344" w:rsidRPr="00EB169B" w:rsidRDefault="0068634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0.86 (0.45-1.64)</w:t>
            </w:r>
          </w:p>
        </w:tc>
        <w:tc>
          <w:tcPr>
            <w:tcW w:w="1531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686344" w:rsidRPr="00EB169B" w:rsidRDefault="0068634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1.10 (1.00-1.21)</w:t>
            </w:r>
          </w:p>
          <w:p w:rsidR="00686344" w:rsidRPr="00EB169B" w:rsidRDefault="0068634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1.22 (1.05-1.42)</w:t>
            </w:r>
          </w:p>
        </w:tc>
        <w:tc>
          <w:tcPr>
            <w:tcW w:w="1644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686344" w:rsidRPr="00EB169B" w:rsidRDefault="0068634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1.20 (0.91-1.59)</w:t>
            </w:r>
          </w:p>
          <w:p w:rsidR="00686344" w:rsidRPr="00EB169B" w:rsidRDefault="0068634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0.80 (0.41-1.58)</w:t>
            </w:r>
          </w:p>
        </w:tc>
        <w:tc>
          <w:tcPr>
            <w:tcW w:w="907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686344" w:rsidRPr="00EB169B" w:rsidRDefault="0068634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0.46</w:t>
            </w:r>
          </w:p>
        </w:tc>
      </w:tr>
      <w:tr w:rsidR="00426FF7" w:rsidRPr="00EB169B" w:rsidTr="00695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426FF7" w:rsidRPr="00EB169B" w:rsidRDefault="00426FF7" w:rsidP="006957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rs3751591</w:t>
            </w:r>
          </w:p>
          <w:p w:rsidR="00426FF7" w:rsidRPr="00EB169B" w:rsidRDefault="00426FF7" w:rsidP="006957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TT+TC</w:t>
            </w:r>
          </w:p>
          <w:p w:rsidR="00426FF7" w:rsidRPr="00EB169B" w:rsidRDefault="00426FF7" w:rsidP="006957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CC</w:t>
            </w:r>
          </w:p>
          <w:p w:rsidR="00426FF7" w:rsidRPr="00EB169B" w:rsidRDefault="00426FF7" w:rsidP="006957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151A4" w:rsidRPr="00EB169B" w:rsidRDefault="00A151A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565/584</w:t>
            </w:r>
          </w:p>
          <w:p w:rsidR="00A151A4" w:rsidRPr="00EB169B" w:rsidRDefault="00A151A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24/10</w:t>
            </w:r>
          </w:p>
        </w:tc>
        <w:tc>
          <w:tcPr>
            <w:tcW w:w="907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151A4" w:rsidRPr="00EB169B" w:rsidRDefault="00A151A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60/53</w:t>
            </w:r>
          </w:p>
          <w:p w:rsidR="00A151A4" w:rsidRPr="00EB169B" w:rsidRDefault="00A151A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1/3</w:t>
            </w:r>
          </w:p>
        </w:tc>
        <w:tc>
          <w:tcPr>
            <w:tcW w:w="1531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686344" w:rsidRPr="00EB169B" w:rsidRDefault="0068634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1.15 (1.06-1.24)</w:t>
            </w:r>
          </w:p>
          <w:p w:rsidR="00686344" w:rsidRPr="00EB169B" w:rsidRDefault="0068634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1.46 (0.76-2.79)</w:t>
            </w:r>
          </w:p>
        </w:tc>
        <w:tc>
          <w:tcPr>
            <w:tcW w:w="1644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686344" w:rsidRPr="00EB169B" w:rsidRDefault="0068634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1.17 (0.92-1.48)</w:t>
            </w:r>
          </w:p>
          <w:p w:rsidR="00686344" w:rsidRPr="00EB169B" w:rsidRDefault="0068634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531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  <w:p w:rsidR="00686344" w:rsidRPr="00EB169B" w:rsidRDefault="0068634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1.13 (1.04-1.23)</w:t>
            </w:r>
          </w:p>
          <w:p w:rsidR="00686344" w:rsidRPr="00EB169B" w:rsidRDefault="0068634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1.50 (0.79-2.85)</w:t>
            </w:r>
          </w:p>
        </w:tc>
        <w:tc>
          <w:tcPr>
            <w:tcW w:w="1644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  <w:p w:rsidR="00686344" w:rsidRPr="00EB169B" w:rsidRDefault="0068634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1.13 (0.90-1.44)</w:t>
            </w:r>
          </w:p>
          <w:p w:rsidR="00686344" w:rsidRPr="00EB169B" w:rsidRDefault="0068634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907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  <w:p w:rsidR="00686344" w:rsidRPr="00EB169B" w:rsidRDefault="0068634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0.86</w:t>
            </w:r>
          </w:p>
        </w:tc>
      </w:tr>
      <w:tr w:rsidR="00426FF7" w:rsidRPr="00EB169B" w:rsidTr="00695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426FF7" w:rsidRPr="00EB169B" w:rsidRDefault="00426FF7" w:rsidP="006957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rs2445762</w:t>
            </w:r>
          </w:p>
          <w:p w:rsidR="00426FF7" w:rsidRPr="00EB169B" w:rsidRDefault="00426FF7" w:rsidP="006957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TT</w:t>
            </w:r>
          </w:p>
          <w:p w:rsidR="00426FF7" w:rsidRPr="00EB169B" w:rsidRDefault="00426FF7" w:rsidP="006957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TC+CC</w:t>
            </w:r>
          </w:p>
          <w:p w:rsidR="00426FF7" w:rsidRPr="00EB169B" w:rsidRDefault="00426FF7" w:rsidP="006957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A151A4" w:rsidRPr="00EB169B" w:rsidRDefault="00A151A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305/317</w:t>
            </w:r>
          </w:p>
          <w:p w:rsidR="00A151A4" w:rsidRPr="00EB169B" w:rsidRDefault="00A151A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284/277</w:t>
            </w:r>
          </w:p>
        </w:tc>
        <w:tc>
          <w:tcPr>
            <w:tcW w:w="907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A151A4" w:rsidRPr="00EB169B" w:rsidRDefault="00A151A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33/29</w:t>
            </w:r>
          </w:p>
          <w:p w:rsidR="00A151A4" w:rsidRPr="00EB169B" w:rsidRDefault="00A151A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28/27</w:t>
            </w:r>
          </w:p>
        </w:tc>
        <w:tc>
          <w:tcPr>
            <w:tcW w:w="1531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82198E" w:rsidRPr="00EB169B" w:rsidRDefault="0082198E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.13 (1.01-1.26)</w:t>
            </w:r>
          </w:p>
          <w:p w:rsidR="0082198E" w:rsidRPr="00EB169B" w:rsidRDefault="0082198E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.18 (1.05-1.32)</w:t>
            </w:r>
          </w:p>
        </w:tc>
        <w:tc>
          <w:tcPr>
            <w:tcW w:w="1644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82198E" w:rsidRPr="00EB169B" w:rsidRDefault="0082198E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.15 (0.87-1.53)</w:t>
            </w:r>
          </w:p>
          <w:p w:rsidR="0082198E" w:rsidRPr="00EB169B" w:rsidRDefault="0082198E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.24 (0.81-1.91)</w:t>
            </w:r>
          </w:p>
        </w:tc>
        <w:tc>
          <w:tcPr>
            <w:tcW w:w="1531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82198E" w:rsidRPr="00EB169B" w:rsidRDefault="0082198E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.11 (0.99-1.24)</w:t>
            </w:r>
          </w:p>
          <w:p w:rsidR="0082198E" w:rsidRPr="00EB169B" w:rsidRDefault="0082198E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.17 (1.04-1.32)</w:t>
            </w:r>
          </w:p>
        </w:tc>
        <w:tc>
          <w:tcPr>
            <w:tcW w:w="1644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82198E" w:rsidRPr="00EB169B" w:rsidRDefault="0082198E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.10 (0.83-1.47)</w:t>
            </w:r>
          </w:p>
          <w:p w:rsidR="0082198E" w:rsidRPr="00EB169B" w:rsidRDefault="0082198E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.21 (0.78-1.86)</w:t>
            </w:r>
          </w:p>
        </w:tc>
        <w:tc>
          <w:tcPr>
            <w:tcW w:w="907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1B2FC4" w:rsidRPr="00EB169B" w:rsidRDefault="001B2FC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</w:tr>
      <w:tr w:rsidR="00426FF7" w:rsidRPr="00EB169B" w:rsidTr="00695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426FF7" w:rsidRPr="00EB169B" w:rsidRDefault="00426FF7" w:rsidP="006957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rs11070844</w:t>
            </w:r>
          </w:p>
          <w:p w:rsidR="00426FF7" w:rsidRPr="00EB169B" w:rsidRDefault="00426FF7" w:rsidP="006957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CC</w:t>
            </w:r>
          </w:p>
          <w:p w:rsidR="00426FF7" w:rsidRPr="00EB169B" w:rsidRDefault="00426FF7" w:rsidP="006957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69B">
              <w:rPr>
                <w:rFonts w:ascii="Arial" w:hAnsi="Arial" w:cs="Arial"/>
                <w:sz w:val="18"/>
                <w:szCs w:val="18"/>
                <w:lang w:val="en-US"/>
              </w:rPr>
              <w:t>TC+TT</w:t>
            </w:r>
          </w:p>
          <w:p w:rsidR="00426FF7" w:rsidRPr="00EB169B" w:rsidRDefault="00426FF7" w:rsidP="006957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A151A4" w:rsidRPr="00EB169B" w:rsidRDefault="00A151A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473/478</w:t>
            </w:r>
          </w:p>
          <w:p w:rsidR="00A151A4" w:rsidRPr="00EB169B" w:rsidRDefault="00A151A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16/116</w:t>
            </w:r>
          </w:p>
        </w:tc>
        <w:tc>
          <w:tcPr>
            <w:tcW w:w="907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A151A4" w:rsidRPr="00EB169B" w:rsidRDefault="00A151A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46/47</w:t>
            </w:r>
          </w:p>
          <w:p w:rsidR="00A151A4" w:rsidRPr="00EB169B" w:rsidRDefault="00A151A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5/9</w:t>
            </w:r>
          </w:p>
        </w:tc>
        <w:tc>
          <w:tcPr>
            <w:tcW w:w="1531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1B2FC4" w:rsidRPr="00EB169B" w:rsidRDefault="001B2FC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.18 (1.08-1.29)</w:t>
            </w:r>
          </w:p>
          <w:p w:rsidR="001B2FC4" w:rsidRPr="00EB169B" w:rsidRDefault="001B2FC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.07 (0.90-1.26)</w:t>
            </w:r>
          </w:p>
        </w:tc>
        <w:tc>
          <w:tcPr>
            <w:tcW w:w="1644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1B2FC4" w:rsidRPr="00EB169B" w:rsidRDefault="001B2FC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.07 (0.82-1.41)</w:t>
            </w:r>
          </w:p>
          <w:p w:rsidR="001B2FC4" w:rsidRPr="00EB169B" w:rsidRDefault="001B2FC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.62 (0.84-3.10)</w:t>
            </w:r>
          </w:p>
        </w:tc>
        <w:tc>
          <w:tcPr>
            <w:tcW w:w="1531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1B2FC4" w:rsidRPr="00EB169B" w:rsidRDefault="001B2FC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.16 (1.06-1.28)</w:t>
            </w:r>
          </w:p>
          <w:p w:rsidR="001B2FC4" w:rsidRPr="00EB169B" w:rsidRDefault="001B2FC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.07 (0.90-1.26)</w:t>
            </w:r>
          </w:p>
        </w:tc>
        <w:tc>
          <w:tcPr>
            <w:tcW w:w="1644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1B2FC4" w:rsidRPr="00EB169B" w:rsidRDefault="001B2FC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.03 (0.78-1.36)</w:t>
            </w:r>
          </w:p>
          <w:p w:rsidR="001B2FC4" w:rsidRPr="00EB169B" w:rsidRDefault="001B2FC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1.51 (0.80-2.84)</w:t>
            </w:r>
          </w:p>
        </w:tc>
        <w:tc>
          <w:tcPr>
            <w:tcW w:w="907" w:type="dxa"/>
          </w:tcPr>
          <w:p w:rsidR="00426FF7" w:rsidRPr="00EB169B" w:rsidRDefault="00426FF7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1B2FC4" w:rsidRPr="00EB169B" w:rsidRDefault="001B2FC4" w:rsidP="0069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69B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</w:tr>
    </w:tbl>
    <w:p w:rsidR="00426FF7" w:rsidRPr="00EB169B" w:rsidRDefault="00426FF7" w:rsidP="00426FF7">
      <w:pPr>
        <w:rPr>
          <w:rFonts w:ascii="Arial" w:hAnsi="Arial" w:cs="Arial"/>
          <w:sz w:val="16"/>
          <w:szCs w:val="16"/>
          <w:lang w:val="en-US"/>
        </w:rPr>
      </w:pPr>
      <w:proofErr w:type="spellStart"/>
      <w:proofErr w:type="gramStart"/>
      <w:r w:rsidRPr="00EB169B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r w:rsidRPr="00EB169B">
        <w:rPr>
          <w:rFonts w:ascii="Arial" w:hAnsi="Arial" w:cs="Arial"/>
          <w:sz w:val="16"/>
          <w:szCs w:val="16"/>
          <w:lang w:val="en-US"/>
        </w:rPr>
        <w:t>Crude</w:t>
      </w:r>
      <w:proofErr w:type="spellEnd"/>
      <w:proofErr w:type="gramEnd"/>
      <w:r w:rsidRPr="00EB169B">
        <w:rPr>
          <w:rFonts w:ascii="Arial" w:hAnsi="Arial" w:cs="Arial"/>
          <w:sz w:val="16"/>
          <w:szCs w:val="16"/>
          <w:lang w:val="en-US"/>
        </w:rPr>
        <w:t>.</w:t>
      </w:r>
    </w:p>
    <w:p w:rsidR="00426FF7" w:rsidRPr="00EB169B" w:rsidRDefault="00426FF7" w:rsidP="00426FF7">
      <w:pPr>
        <w:rPr>
          <w:rFonts w:ascii="Arial" w:hAnsi="Arial" w:cs="Arial"/>
          <w:sz w:val="16"/>
          <w:szCs w:val="16"/>
          <w:lang w:val="en-US"/>
        </w:rPr>
      </w:pPr>
      <w:proofErr w:type="spellStart"/>
      <w:proofErr w:type="gramStart"/>
      <w:r w:rsidRPr="00EB169B"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r w:rsidRPr="00EB169B">
        <w:rPr>
          <w:rFonts w:ascii="Arial" w:hAnsi="Arial" w:cs="Arial"/>
          <w:sz w:val="16"/>
          <w:szCs w:val="16"/>
          <w:lang w:val="en-US"/>
        </w:rPr>
        <w:t>Adjusted</w:t>
      </w:r>
      <w:proofErr w:type="spellEnd"/>
      <w:proofErr w:type="gramEnd"/>
      <w:r w:rsidRPr="00EB169B">
        <w:rPr>
          <w:rFonts w:ascii="Arial" w:hAnsi="Arial" w:cs="Arial"/>
          <w:sz w:val="16"/>
          <w:szCs w:val="16"/>
          <w:lang w:val="en-US"/>
        </w:rPr>
        <w:t xml:space="preserve"> for parity (parous/nulliparous, number of births, age at first birth), length of school education (low, medium, high), duration of HRT use (years) and body mass index (kg/m2) at baseline.</w:t>
      </w:r>
    </w:p>
    <w:p w:rsidR="00426FF7" w:rsidRPr="00EB169B" w:rsidRDefault="00426FF7" w:rsidP="00426FF7">
      <w:pPr>
        <w:rPr>
          <w:rFonts w:ascii="Arial" w:hAnsi="Arial" w:cs="Arial"/>
          <w:sz w:val="16"/>
          <w:szCs w:val="16"/>
          <w:lang w:val="en-US"/>
        </w:rPr>
      </w:pPr>
      <w:proofErr w:type="spellStart"/>
      <w:proofErr w:type="gramStart"/>
      <w:r w:rsidRPr="00EB169B">
        <w:rPr>
          <w:rFonts w:ascii="Arial" w:hAnsi="Arial" w:cs="Arial"/>
          <w:sz w:val="16"/>
          <w:szCs w:val="16"/>
          <w:vertAlign w:val="superscript"/>
          <w:lang w:val="en-US"/>
        </w:rPr>
        <w:t>c</w:t>
      </w:r>
      <w:r w:rsidRPr="00EB169B">
        <w:rPr>
          <w:rFonts w:ascii="Arial" w:hAnsi="Arial" w:cs="Arial"/>
          <w:sz w:val="16"/>
          <w:szCs w:val="16"/>
          <w:lang w:val="en-US"/>
        </w:rPr>
        <w:t>P</w:t>
      </w:r>
      <w:proofErr w:type="spellEnd"/>
      <w:r w:rsidRPr="00EB169B">
        <w:rPr>
          <w:rFonts w:ascii="Arial" w:hAnsi="Arial" w:cs="Arial"/>
          <w:sz w:val="16"/>
          <w:szCs w:val="16"/>
          <w:lang w:val="en-US"/>
        </w:rPr>
        <w:t>-value</w:t>
      </w:r>
      <w:proofErr w:type="gramEnd"/>
      <w:r w:rsidRPr="00EB169B">
        <w:rPr>
          <w:rFonts w:ascii="Arial" w:hAnsi="Arial" w:cs="Arial"/>
          <w:sz w:val="16"/>
          <w:szCs w:val="16"/>
          <w:lang w:val="en-US"/>
        </w:rPr>
        <w:t xml:space="preserve"> for comparison of the adjusted risk estimates.</w:t>
      </w:r>
    </w:p>
    <w:p w:rsidR="00426FF7" w:rsidRPr="00EB169B" w:rsidRDefault="00426FF7" w:rsidP="00426FF7">
      <w:pPr>
        <w:rPr>
          <w:rFonts w:ascii="Arial" w:hAnsi="Arial" w:cs="Arial"/>
          <w:sz w:val="20"/>
          <w:lang w:val="en-US"/>
        </w:rPr>
      </w:pPr>
    </w:p>
    <w:p w:rsidR="00426FF7" w:rsidRPr="00EB169B" w:rsidRDefault="00426FF7" w:rsidP="00426FF7">
      <w:pPr>
        <w:rPr>
          <w:rFonts w:ascii="Arial" w:hAnsi="Arial" w:cs="Arial"/>
          <w:sz w:val="20"/>
          <w:lang w:val="en-US"/>
        </w:rPr>
      </w:pPr>
    </w:p>
    <w:p w:rsidR="00426FF7" w:rsidRPr="00EB169B" w:rsidRDefault="00426FF7" w:rsidP="00426FF7">
      <w:pPr>
        <w:rPr>
          <w:rFonts w:ascii="Arial" w:hAnsi="Arial" w:cs="Arial"/>
          <w:lang w:val="en-US"/>
        </w:rPr>
      </w:pPr>
    </w:p>
    <w:p w:rsidR="00426FF7" w:rsidRPr="00EB169B" w:rsidRDefault="00426FF7" w:rsidP="00426FF7">
      <w:pPr>
        <w:rPr>
          <w:rFonts w:ascii="Arial" w:hAnsi="Arial" w:cs="Arial"/>
          <w:lang w:val="en-US"/>
        </w:rPr>
      </w:pPr>
    </w:p>
    <w:p w:rsidR="0044391B" w:rsidRPr="00EB169B" w:rsidRDefault="0044391B">
      <w:pPr>
        <w:rPr>
          <w:rFonts w:ascii="Arial" w:hAnsi="Arial" w:cs="Arial"/>
          <w:lang w:val="en-US"/>
        </w:rPr>
      </w:pPr>
    </w:p>
    <w:sectPr w:rsidR="0044391B" w:rsidRPr="00EB169B" w:rsidSect="00F83C6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7" w:h="16840"/>
      <w:pgMar w:top="1418" w:right="1418" w:bottom="1418" w:left="1418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4F55" w:rsidRDefault="00384F55" w:rsidP="004203CB">
      <w:r>
        <w:separator/>
      </w:r>
    </w:p>
  </w:endnote>
  <w:endnote w:type="continuationSeparator" w:id="0">
    <w:p w:rsidR="00384F55" w:rsidRDefault="00384F55" w:rsidP="004203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03CB" w:rsidRDefault="004203CB">
    <w:pPr>
      <w:pStyle w:val="Sidefod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03CB" w:rsidRDefault="004203CB">
    <w:pPr>
      <w:pStyle w:val="Sidefod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03CB" w:rsidRDefault="004203CB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4F55" w:rsidRDefault="00384F55" w:rsidP="004203CB">
      <w:r>
        <w:separator/>
      </w:r>
    </w:p>
  </w:footnote>
  <w:footnote w:type="continuationSeparator" w:id="0">
    <w:p w:rsidR="00384F55" w:rsidRDefault="00384F55" w:rsidP="004203C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03CB" w:rsidRDefault="004203CB">
    <w:pPr>
      <w:pStyle w:val="Sidehoved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03CB" w:rsidRDefault="004203CB">
    <w:pPr>
      <w:pStyle w:val="Sidehoved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03CB" w:rsidRDefault="004203CB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26FF7"/>
    <w:rsid w:val="0000579C"/>
    <w:rsid w:val="0002213C"/>
    <w:rsid w:val="000605DC"/>
    <w:rsid w:val="000A66A2"/>
    <w:rsid w:val="000B090D"/>
    <w:rsid w:val="000E5A17"/>
    <w:rsid w:val="000F7E7E"/>
    <w:rsid w:val="00110BAC"/>
    <w:rsid w:val="00111D21"/>
    <w:rsid w:val="0011792B"/>
    <w:rsid w:val="001B2FC4"/>
    <w:rsid w:val="002164C2"/>
    <w:rsid w:val="002333B7"/>
    <w:rsid w:val="0029533B"/>
    <w:rsid w:val="00312804"/>
    <w:rsid w:val="00377732"/>
    <w:rsid w:val="00384F55"/>
    <w:rsid w:val="003C72A2"/>
    <w:rsid w:val="0041334F"/>
    <w:rsid w:val="004203CB"/>
    <w:rsid w:val="00423F58"/>
    <w:rsid w:val="00426FF7"/>
    <w:rsid w:val="00442043"/>
    <w:rsid w:val="0044391B"/>
    <w:rsid w:val="00454DF6"/>
    <w:rsid w:val="00456ABA"/>
    <w:rsid w:val="00487B51"/>
    <w:rsid w:val="005058E9"/>
    <w:rsid w:val="00525D56"/>
    <w:rsid w:val="005312D8"/>
    <w:rsid w:val="00590132"/>
    <w:rsid w:val="00656CB8"/>
    <w:rsid w:val="006645F6"/>
    <w:rsid w:val="00686344"/>
    <w:rsid w:val="00687F66"/>
    <w:rsid w:val="006A1175"/>
    <w:rsid w:val="006B2761"/>
    <w:rsid w:val="006B5C59"/>
    <w:rsid w:val="00733765"/>
    <w:rsid w:val="00764335"/>
    <w:rsid w:val="007D34D1"/>
    <w:rsid w:val="0082198E"/>
    <w:rsid w:val="00860B58"/>
    <w:rsid w:val="008D3C7B"/>
    <w:rsid w:val="008E16CE"/>
    <w:rsid w:val="009153DF"/>
    <w:rsid w:val="00942FFD"/>
    <w:rsid w:val="009C0A9E"/>
    <w:rsid w:val="009C788C"/>
    <w:rsid w:val="00A03792"/>
    <w:rsid w:val="00A151A4"/>
    <w:rsid w:val="00A96423"/>
    <w:rsid w:val="00AB5A11"/>
    <w:rsid w:val="00AC32DD"/>
    <w:rsid w:val="00B34AC9"/>
    <w:rsid w:val="00B55D17"/>
    <w:rsid w:val="00BD5C4D"/>
    <w:rsid w:val="00C36B19"/>
    <w:rsid w:val="00CB03FD"/>
    <w:rsid w:val="00CC3D11"/>
    <w:rsid w:val="00CF04B6"/>
    <w:rsid w:val="00D0572A"/>
    <w:rsid w:val="00D20C8E"/>
    <w:rsid w:val="00D900E4"/>
    <w:rsid w:val="00E274D4"/>
    <w:rsid w:val="00E70346"/>
    <w:rsid w:val="00EB169B"/>
    <w:rsid w:val="00EC7912"/>
    <w:rsid w:val="00F17EFD"/>
    <w:rsid w:val="00F7126C"/>
    <w:rsid w:val="00F8245B"/>
    <w:rsid w:val="00F83C67"/>
    <w:rsid w:val="00FA5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da-DK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FF7"/>
    <w:rPr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Klassisk1">
    <w:name w:val="Table Classic 1"/>
    <w:basedOn w:val="Tabel-Normal"/>
    <w:rsid w:val="00426FF7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fault">
    <w:name w:val="Default"/>
    <w:rsid w:val="00426FF7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Sidehoved">
    <w:name w:val="header"/>
    <w:basedOn w:val="Normal"/>
    <w:link w:val="SidehovedTegn"/>
    <w:rsid w:val="004203CB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rsid w:val="004203CB"/>
    <w:rPr>
      <w:sz w:val="24"/>
    </w:rPr>
  </w:style>
  <w:style w:type="paragraph" w:styleId="Sidefod">
    <w:name w:val="footer"/>
    <w:basedOn w:val="Normal"/>
    <w:link w:val="SidefodTegn"/>
    <w:rsid w:val="004203CB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rsid w:val="004203CB"/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4103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45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96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39862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93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15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5378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22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20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51325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28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909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95703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90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36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39452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16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11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125595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78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80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116533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21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392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933415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3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70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738577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60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57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32884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50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19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544620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77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44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988860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77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52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454617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5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572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466707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3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98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007970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6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16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77483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15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9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52700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18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95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524394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11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15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00201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32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96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66932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96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13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34604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28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38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935891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37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20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103435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45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10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459315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58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92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699844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78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09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92017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11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55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769509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11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737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497919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47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35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997023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67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152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439459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48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12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303139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14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043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44153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71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908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703519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1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1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673704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26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415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68304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82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3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903311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22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21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005414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17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26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121053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17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50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808143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79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60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104138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49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08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286035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85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25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332501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14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17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25507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05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99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848557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16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53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96986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5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25082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46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26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748376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63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24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335320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24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676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406367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80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83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497760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53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50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221210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29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54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51005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8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04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79363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60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76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077463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40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82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33568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25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558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01451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77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7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951396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92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244660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81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89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606754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77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05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92209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84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76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70580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51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920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399712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07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18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61530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33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24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96085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13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81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389546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22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03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74622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15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06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795144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46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36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70445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32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26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993304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62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671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175105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59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24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063903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96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58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678015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09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00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63076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6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11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371070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92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90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533355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65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43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344725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13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793226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83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61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205492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0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90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697729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3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46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36980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99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14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54892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17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86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180844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13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85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82062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94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139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784349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39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07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888760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85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10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1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ræftens bekæmpelse</Company>
  <LinksUpToDate>false</LinksUpToDate>
  <CharactersWithSpaces>2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e Iskov Kopp</dc:creator>
  <cp:lastModifiedBy>Tine Iskov Kopp</cp:lastModifiedBy>
  <cp:revision>6</cp:revision>
  <dcterms:created xsi:type="dcterms:W3CDTF">2014-11-18T10:23:00Z</dcterms:created>
  <dcterms:modified xsi:type="dcterms:W3CDTF">2015-04-24T07:48:00Z</dcterms:modified>
</cp:coreProperties>
</file>